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56400" w14:textId="674457A6" w:rsidR="00394DED" w:rsidRPr="001B71BB" w:rsidRDefault="00394DED" w:rsidP="00394DED">
      <w:pPr>
        <w:rPr>
          <w:b/>
          <w:bCs/>
          <w:color w:val="000000" w:themeColor="text1"/>
          <w:sz w:val="28"/>
          <w:szCs w:val="28"/>
        </w:rPr>
      </w:pPr>
      <w:r w:rsidRPr="001B71BB">
        <w:rPr>
          <w:rFonts w:ascii="Times New Roman" w:hAnsi="Times New Roman" w:cs="Times New Roman"/>
          <w:color w:val="000000" w:themeColor="text1"/>
          <w:sz w:val="28"/>
        </w:rPr>
        <w:t xml:space="preserve">Supplement </w:t>
      </w:r>
      <w:r w:rsidR="008E6929" w:rsidRPr="001B71BB">
        <w:rPr>
          <w:rFonts w:ascii="Times New Roman" w:hAnsi="Times New Roman" w:cs="Times New Roman"/>
          <w:color w:val="000000" w:themeColor="text1"/>
          <w:sz w:val="28"/>
        </w:rPr>
        <w:t xml:space="preserve">table </w:t>
      </w:r>
      <w:r w:rsidRPr="001B71BB">
        <w:rPr>
          <w:rFonts w:ascii="Times New Roman" w:hAnsi="Times New Roman" w:cs="Times New Roman"/>
          <w:color w:val="000000" w:themeColor="text1"/>
          <w:sz w:val="28"/>
        </w:rPr>
        <w:t xml:space="preserve">1. changing tendency of </w:t>
      </w:r>
      <w:r w:rsidR="004D43E5" w:rsidRPr="001B71BB">
        <w:rPr>
          <w:rFonts w:ascii="Times New Roman" w:hAnsi="Times New Roman" w:cs="Times New Roman" w:hint="eastAsia"/>
          <w:color w:val="000000" w:themeColor="text1"/>
          <w:sz w:val="28"/>
        </w:rPr>
        <w:t>bl</w:t>
      </w:r>
      <w:r w:rsidR="004D43E5" w:rsidRPr="001B71BB">
        <w:rPr>
          <w:rFonts w:ascii="Times New Roman" w:hAnsi="Times New Roman" w:cs="Times New Roman"/>
          <w:color w:val="000000" w:themeColor="text1"/>
          <w:sz w:val="28"/>
        </w:rPr>
        <w:t>ood lipid</w:t>
      </w:r>
      <w:r w:rsidR="008E6929" w:rsidRPr="001B71BB">
        <w:rPr>
          <w:rFonts w:ascii="Times New Roman" w:hAnsi="Times New Roman" w:cs="Times New Roman"/>
          <w:color w:val="000000" w:themeColor="text1"/>
          <w:sz w:val="28"/>
        </w:rPr>
        <w:t>s</w:t>
      </w:r>
      <w:r w:rsidR="004D43E5" w:rsidRPr="001B71BB">
        <w:rPr>
          <w:rFonts w:ascii="Times New Roman" w:hAnsi="Times New Roman" w:cs="Times New Roman"/>
          <w:color w:val="000000" w:themeColor="text1"/>
          <w:sz w:val="28"/>
        </w:rPr>
        <w:t xml:space="preserve"> and </w:t>
      </w:r>
      <w:r w:rsidRPr="001B71BB">
        <w:rPr>
          <w:rFonts w:ascii="Times New Roman" w:hAnsi="Times New Roman" w:cs="Times New Roman"/>
          <w:color w:val="000000" w:themeColor="text1"/>
          <w:sz w:val="28"/>
        </w:rPr>
        <w:t xml:space="preserve">TG/HDL-C through 4 years between </w:t>
      </w:r>
      <w:r w:rsidR="00CD5529" w:rsidRPr="001B71BB">
        <w:rPr>
          <w:rFonts w:ascii="Times New Roman" w:hAnsi="Times New Roman" w:cs="Times New Roman"/>
          <w:color w:val="000000" w:themeColor="text1"/>
          <w:sz w:val="28"/>
        </w:rPr>
        <w:t>non-</w:t>
      </w:r>
      <w:r w:rsidRPr="001B71BB">
        <w:rPr>
          <w:rFonts w:ascii="Times New Roman" w:hAnsi="Times New Roman" w:cs="Times New Roman"/>
          <w:color w:val="000000" w:themeColor="text1"/>
          <w:sz w:val="28"/>
        </w:rPr>
        <w:t>T</w:t>
      </w:r>
      <w:r w:rsidRPr="001B71BB">
        <w:rPr>
          <w:rFonts w:ascii="Times New Roman" w:hAnsi="Times New Roman" w:cs="Times New Roman"/>
          <w:color w:val="000000" w:themeColor="text1"/>
          <w:sz w:val="28"/>
          <w:vertAlign w:val="subscript"/>
        </w:rPr>
        <w:t>2</w:t>
      </w:r>
      <w:r w:rsidRPr="001B71BB">
        <w:rPr>
          <w:rFonts w:ascii="Times New Roman" w:hAnsi="Times New Roman" w:cs="Times New Roman"/>
          <w:color w:val="000000" w:themeColor="text1"/>
          <w:sz w:val="28"/>
        </w:rPr>
        <w:t>DM patients and T</w:t>
      </w:r>
      <w:r w:rsidRPr="001B71BB">
        <w:rPr>
          <w:rFonts w:ascii="Times New Roman" w:hAnsi="Times New Roman" w:cs="Times New Roman"/>
          <w:color w:val="000000" w:themeColor="text1"/>
          <w:sz w:val="28"/>
          <w:vertAlign w:val="subscript"/>
        </w:rPr>
        <w:t>2</w:t>
      </w:r>
      <w:r w:rsidRPr="001B71BB">
        <w:rPr>
          <w:rFonts w:ascii="Times New Roman" w:hAnsi="Times New Roman" w:cs="Times New Roman"/>
          <w:color w:val="000000" w:themeColor="text1"/>
          <w:sz w:val="28"/>
        </w:rPr>
        <w:t xml:space="preserve">DM controls. 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709"/>
        <w:gridCol w:w="284"/>
        <w:gridCol w:w="1275"/>
        <w:gridCol w:w="1276"/>
        <w:gridCol w:w="788"/>
      </w:tblGrid>
      <w:tr w:rsidR="001B71BB" w:rsidRPr="001B71BB" w14:paraId="3228FCF8" w14:textId="77777777" w:rsidTr="004D43E5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35BFF90" w14:textId="77777777" w:rsidR="009D1077" w:rsidRPr="001B71BB" w:rsidRDefault="009D1077" w:rsidP="00AA29C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</w:tcBorders>
          </w:tcPr>
          <w:p w14:paraId="6AD6E7DD" w14:textId="4C390A58" w:rsidR="009D1077" w:rsidRPr="001B71BB" w:rsidRDefault="008E6929" w:rsidP="00454E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n-T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M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189F050" w14:textId="77777777" w:rsidR="009D1077" w:rsidRPr="001B71BB" w:rsidRDefault="009D1077" w:rsidP="00AA29C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3339" w:type="dxa"/>
            <w:gridSpan w:val="3"/>
            <w:tcBorders>
              <w:top w:val="single" w:sz="4" w:space="0" w:color="auto"/>
              <w:bottom w:val="nil"/>
            </w:tcBorders>
          </w:tcPr>
          <w:p w14:paraId="0D6D38CE" w14:textId="4B289BC3" w:rsidR="009D1077" w:rsidRPr="001B71BB" w:rsidRDefault="008E6929" w:rsidP="00454E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M</w:t>
            </w:r>
          </w:p>
        </w:tc>
      </w:tr>
      <w:tr w:rsidR="001B71BB" w:rsidRPr="001B71BB" w14:paraId="78BE8751" w14:textId="77777777" w:rsidTr="004D43E5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97D9088" w14:textId="77777777" w:rsidR="009D1077" w:rsidRPr="001B71BB" w:rsidRDefault="009D1077" w:rsidP="00AA29C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11E9477" w14:textId="4BA850BA" w:rsidR="009D1077" w:rsidRPr="001B71BB" w:rsidRDefault="00BE4F46" w:rsidP="00AA29C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1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D3251A6" w14:textId="132DC871" w:rsidR="009D1077" w:rsidRPr="001B71BB" w:rsidRDefault="00BE4F46" w:rsidP="00AA29C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1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E7344E3" w14:textId="5F5A876D" w:rsidR="009D1077" w:rsidRPr="001B71BB" w:rsidRDefault="009D1077" w:rsidP="00AA29C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726B4C5" w14:textId="77777777" w:rsidR="009D1077" w:rsidRPr="001B71BB" w:rsidRDefault="009D1077" w:rsidP="00AA29C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2F1D099" w14:textId="5E6F3FF6" w:rsidR="009D1077" w:rsidRPr="001B71BB" w:rsidRDefault="00BE4F46" w:rsidP="00AA29C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1DC27B2" w14:textId="6CF5A0F3" w:rsidR="009D1077" w:rsidRPr="001B71BB" w:rsidRDefault="00BE4F46" w:rsidP="00AA29C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15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14:paraId="45EB8E4A" w14:textId="2F0A4215" w:rsidR="009D1077" w:rsidRPr="001B71BB" w:rsidRDefault="009D1077" w:rsidP="00AA29C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P</w:t>
            </w:r>
          </w:p>
        </w:tc>
      </w:tr>
      <w:tr w:rsidR="001B71BB" w:rsidRPr="001B71BB" w14:paraId="7DD4B2BB" w14:textId="77777777" w:rsidTr="004D43E5">
        <w:tc>
          <w:tcPr>
            <w:tcW w:w="1418" w:type="dxa"/>
            <w:tcBorders>
              <w:top w:val="single" w:sz="4" w:space="0" w:color="auto"/>
            </w:tcBorders>
          </w:tcPr>
          <w:p w14:paraId="405A37D8" w14:textId="5787BF82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 (mmol/L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1D3867" w14:textId="6CA066D0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6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C09A693" w14:textId="7848EE0A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3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484977" w14:textId="05F5C831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53741EE" w14:textId="77777777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3E9304A" w14:textId="29B3CB93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5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EE3EC7" w14:textId="4C196FB8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5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7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15EB4577" w14:textId="02DF000F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</w:t>
            </w:r>
          </w:p>
        </w:tc>
      </w:tr>
      <w:tr w:rsidR="001B71BB" w:rsidRPr="001B71BB" w14:paraId="527CA0D7" w14:textId="77777777" w:rsidTr="004D43E5">
        <w:tc>
          <w:tcPr>
            <w:tcW w:w="1418" w:type="dxa"/>
          </w:tcPr>
          <w:p w14:paraId="63D99B3B" w14:textId="0DCAC9FA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 (mmol/L)</w:t>
            </w:r>
          </w:p>
        </w:tc>
        <w:tc>
          <w:tcPr>
            <w:tcW w:w="1276" w:type="dxa"/>
          </w:tcPr>
          <w:p w14:paraId="2E250478" w14:textId="242994B2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3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3</w:t>
            </w:r>
          </w:p>
        </w:tc>
        <w:tc>
          <w:tcPr>
            <w:tcW w:w="1275" w:type="dxa"/>
          </w:tcPr>
          <w:p w14:paraId="5D2947DC" w14:textId="3F9A2F20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2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5</w:t>
            </w:r>
          </w:p>
        </w:tc>
        <w:tc>
          <w:tcPr>
            <w:tcW w:w="709" w:type="dxa"/>
          </w:tcPr>
          <w:p w14:paraId="13B69BB7" w14:textId="5EFCFE97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1</w:t>
            </w:r>
          </w:p>
        </w:tc>
        <w:tc>
          <w:tcPr>
            <w:tcW w:w="284" w:type="dxa"/>
          </w:tcPr>
          <w:p w14:paraId="5F807852" w14:textId="77777777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5E94CE82" w14:textId="0C35FF27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8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6</w:t>
            </w:r>
          </w:p>
        </w:tc>
        <w:tc>
          <w:tcPr>
            <w:tcW w:w="1276" w:type="dxa"/>
          </w:tcPr>
          <w:p w14:paraId="0DC34093" w14:textId="6DC0192C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0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4</w:t>
            </w:r>
          </w:p>
        </w:tc>
        <w:tc>
          <w:tcPr>
            <w:tcW w:w="788" w:type="dxa"/>
          </w:tcPr>
          <w:p w14:paraId="1690F7BC" w14:textId="4011F121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1</w:t>
            </w:r>
          </w:p>
        </w:tc>
      </w:tr>
      <w:tr w:rsidR="001B71BB" w:rsidRPr="001B71BB" w14:paraId="1DB57A25" w14:textId="77777777" w:rsidTr="004D43E5">
        <w:tc>
          <w:tcPr>
            <w:tcW w:w="1418" w:type="dxa"/>
          </w:tcPr>
          <w:p w14:paraId="12334521" w14:textId="37B336F1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-C (mmol/L)</w:t>
            </w:r>
          </w:p>
        </w:tc>
        <w:tc>
          <w:tcPr>
            <w:tcW w:w="1276" w:type="dxa"/>
          </w:tcPr>
          <w:p w14:paraId="53EFC17A" w14:textId="23BDD45B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3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2</w:t>
            </w:r>
          </w:p>
        </w:tc>
        <w:tc>
          <w:tcPr>
            <w:tcW w:w="1275" w:type="dxa"/>
          </w:tcPr>
          <w:p w14:paraId="2FDE51E5" w14:textId="05476161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4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5</w:t>
            </w:r>
          </w:p>
        </w:tc>
        <w:tc>
          <w:tcPr>
            <w:tcW w:w="709" w:type="dxa"/>
          </w:tcPr>
          <w:p w14:paraId="7EF8793B" w14:textId="6EC4BF8E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1</w:t>
            </w:r>
          </w:p>
        </w:tc>
        <w:tc>
          <w:tcPr>
            <w:tcW w:w="284" w:type="dxa"/>
          </w:tcPr>
          <w:p w14:paraId="1D4FD1BC" w14:textId="77777777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1A2DD22C" w14:textId="538AD913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3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7</w:t>
            </w:r>
          </w:p>
        </w:tc>
        <w:tc>
          <w:tcPr>
            <w:tcW w:w="1276" w:type="dxa"/>
          </w:tcPr>
          <w:p w14:paraId="6AE4904A" w14:textId="4AD909A5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7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2</w:t>
            </w:r>
          </w:p>
        </w:tc>
        <w:tc>
          <w:tcPr>
            <w:tcW w:w="788" w:type="dxa"/>
          </w:tcPr>
          <w:p w14:paraId="5D804A76" w14:textId="0B5C42E1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1</w:t>
            </w:r>
          </w:p>
        </w:tc>
      </w:tr>
      <w:tr w:rsidR="001B71BB" w:rsidRPr="001B71BB" w14:paraId="3D40F6CD" w14:textId="77777777" w:rsidTr="004D43E5">
        <w:tc>
          <w:tcPr>
            <w:tcW w:w="1418" w:type="dxa"/>
          </w:tcPr>
          <w:p w14:paraId="561B98C9" w14:textId="714F7B16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-C (mmol/L)</w:t>
            </w:r>
          </w:p>
        </w:tc>
        <w:tc>
          <w:tcPr>
            <w:tcW w:w="1276" w:type="dxa"/>
          </w:tcPr>
          <w:p w14:paraId="7BC12B76" w14:textId="0830490E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6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9</w:t>
            </w:r>
          </w:p>
        </w:tc>
        <w:tc>
          <w:tcPr>
            <w:tcW w:w="1275" w:type="dxa"/>
          </w:tcPr>
          <w:p w14:paraId="3CAD42E8" w14:textId="7F552037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8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5</w:t>
            </w:r>
          </w:p>
        </w:tc>
        <w:tc>
          <w:tcPr>
            <w:tcW w:w="709" w:type="dxa"/>
          </w:tcPr>
          <w:p w14:paraId="5DEC8DA1" w14:textId="0DDD71D9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1</w:t>
            </w:r>
          </w:p>
        </w:tc>
        <w:tc>
          <w:tcPr>
            <w:tcW w:w="284" w:type="dxa"/>
          </w:tcPr>
          <w:p w14:paraId="5702410A" w14:textId="77777777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0C85F786" w14:textId="061B8CB6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2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5</w:t>
            </w:r>
          </w:p>
        </w:tc>
        <w:tc>
          <w:tcPr>
            <w:tcW w:w="1276" w:type="dxa"/>
          </w:tcPr>
          <w:p w14:paraId="0A758FD2" w14:textId="1E2860EC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3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3</w:t>
            </w:r>
          </w:p>
        </w:tc>
        <w:tc>
          <w:tcPr>
            <w:tcW w:w="788" w:type="dxa"/>
          </w:tcPr>
          <w:p w14:paraId="5B1B3158" w14:textId="6D7E6B95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1</w:t>
            </w:r>
          </w:p>
        </w:tc>
      </w:tr>
      <w:tr w:rsidR="00454ECE" w:rsidRPr="001B71BB" w14:paraId="0C3147E4" w14:textId="77777777" w:rsidTr="004D43E5">
        <w:tc>
          <w:tcPr>
            <w:tcW w:w="1418" w:type="dxa"/>
          </w:tcPr>
          <w:p w14:paraId="00D2D8D3" w14:textId="6C6C3799" w:rsidR="00454ECE" w:rsidRPr="001B71BB" w:rsidRDefault="001770D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/HDL-C</w:t>
            </w:r>
          </w:p>
        </w:tc>
        <w:tc>
          <w:tcPr>
            <w:tcW w:w="1276" w:type="dxa"/>
          </w:tcPr>
          <w:p w14:paraId="33D4C496" w14:textId="0D984DFF" w:rsidR="00454ECE" w:rsidRPr="001B71BB" w:rsidRDefault="001770D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2 (0.61, 1.40)</w:t>
            </w:r>
          </w:p>
        </w:tc>
        <w:tc>
          <w:tcPr>
            <w:tcW w:w="1275" w:type="dxa"/>
          </w:tcPr>
          <w:p w14:paraId="04866F3C" w14:textId="3E1F8B3A" w:rsidR="00454ECE" w:rsidRPr="001B71BB" w:rsidRDefault="001770D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3 (0.63, 1.43)</w:t>
            </w:r>
          </w:p>
        </w:tc>
        <w:tc>
          <w:tcPr>
            <w:tcW w:w="709" w:type="dxa"/>
          </w:tcPr>
          <w:p w14:paraId="34660D61" w14:textId="50E2F5C7" w:rsidR="00454ECE" w:rsidRPr="001B71BB" w:rsidRDefault="001770D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1</w:t>
            </w:r>
          </w:p>
        </w:tc>
        <w:tc>
          <w:tcPr>
            <w:tcW w:w="284" w:type="dxa"/>
          </w:tcPr>
          <w:p w14:paraId="4A1C0363" w14:textId="77777777" w:rsidR="00454ECE" w:rsidRPr="001B71BB" w:rsidRDefault="00454EC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2FBAD78D" w14:textId="1118859E" w:rsidR="00454ECE" w:rsidRPr="001B71BB" w:rsidRDefault="001770D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6 (0.83, 1.76)</w:t>
            </w:r>
          </w:p>
        </w:tc>
        <w:tc>
          <w:tcPr>
            <w:tcW w:w="1276" w:type="dxa"/>
          </w:tcPr>
          <w:p w14:paraId="2DEC11A4" w14:textId="2010496F" w:rsidR="00454ECE" w:rsidRPr="001B71BB" w:rsidRDefault="001770D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9 (0.68, 1.61)</w:t>
            </w:r>
          </w:p>
        </w:tc>
        <w:tc>
          <w:tcPr>
            <w:tcW w:w="788" w:type="dxa"/>
          </w:tcPr>
          <w:p w14:paraId="546D9D1D" w14:textId="203CD21D" w:rsidR="00454ECE" w:rsidRPr="001B71BB" w:rsidRDefault="001770DE" w:rsidP="00454E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B71B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1</w:t>
            </w:r>
          </w:p>
        </w:tc>
      </w:tr>
    </w:tbl>
    <w:p w14:paraId="4ACA827F" w14:textId="71CA2AC4" w:rsidR="007D0ECD" w:rsidRPr="001B71BB" w:rsidRDefault="007D0ECD" w:rsidP="00AA29C2">
      <w:pPr>
        <w:spacing w:after="0" w:line="24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sectPr w:rsidR="007D0ECD" w:rsidRPr="001B71BB" w:rsidSect="008E6929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711F1" w14:textId="77777777" w:rsidR="00801395" w:rsidRDefault="00801395">
      <w:pPr>
        <w:spacing w:after="0" w:line="240" w:lineRule="auto"/>
      </w:pPr>
      <w:r>
        <w:separator/>
      </w:r>
    </w:p>
  </w:endnote>
  <w:endnote w:type="continuationSeparator" w:id="0">
    <w:p w14:paraId="06A6EA56" w14:textId="77777777" w:rsidR="00801395" w:rsidRDefault="00801395">
      <w:pPr>
        <w:spacing w:after="0" w:line="240" w:lineRule="auto"/>
      </w:pPr>
      <w:r>
        <w:continuationSeparator/>
      </w:r>
    </w:p>
  </w:endnote>
  <w:endnote w:type="continuationNotice" w:id="1">
    <w:p w14:paraId="4B6D7DA7" w14:textId="77777777" w:rsidR="00801395" w:rsidRDefault="0080139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Malgun Gothic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5440033"/>
      <w:docPartObj>
        <w:docPartGallery w:val="Page Numbers (Bottom of Page)"/>
        <w:docPartUnique/>
      </w:docPartObj>
    </w:sdtPr>
    <w:sdtEndPr/>
    <w:sdtContent>
      <w:p w14:paraId="4C86A6CB" w14:textId="77777777" w:rsidR="00BD112F" w:rsidRDefault="00BD112F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E095E">
          <w:rPr>
            <w:noProof/>
            <w:lang w:val="zh-CN"/>
          </w:rPr>
          <w:t>30</w:t>
        </w:r>
        <w:r>
          <w:fldChar w:fldCharType="end"/>
        </w:r>
      </w:p>
    </w:sdtContent>
  </w:sdt>
  <w:p w14:paraId="64B9A5A4" w14:textId="77777777" w:rsidR="00BD112F" w:rsidRDefault="00BD112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9E52B" w14:textId="77777777" w:rsidR="00801395" w:rsidRDefault="00801395">
      <w:pPr>
        <w:spacing w:after="0" w:line="240" w:lineRule="auto"/>
      </w:pPr>
      <w:r>
        <w:separator/>
      </w:r>
    </w:p>
  </w:footnote>
  <w:footnote w:type="continuationSeparator" w:id="0">
    <w:p w14:paraId="36E25F39" w14:textId="77777777" w:rsidR="00801395" w:rsidRDefault="00801395">
      <w:pPr>
        <w:spacing w:after="0" w:line="240" w:lineRule="auto"/>
      </w:pPr>
      <w:r>
        <w:continuationSeparator/>
      </w:r>
    </w:p>
  </w:footnote>
  <w:footnote w:type="continuationNotice" w:id="1">
    <w:p w14:paraId="37A75725" w14:textId="77777777" w:rsidR="00801395" w:rsidRDefault="0080139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35611"/>
    <w:multiLevelType w:val="hybridMultilevel"/>
    <w:tmpl w:val="BCC45AA4"/>
    <w:lvl w:ilvl="0" w:tplc="F34C704E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EC523F8"/>
    <w:multiLevelType w:val="hybridMultilevel"/>
    <w:tmpl w:val="FF0AE3B2"/>
    <w:lvl w:ilvl="0" w:tplc="1684117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E972E4"/>
    <w:multiLevelType w:val="multilevel"/>
    <w:tmpl w:val="B45A6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8DA735B"/>
    <w:multiLevelType w:val="hybridMultilevel"/>
    <w:tmpl w:val="B34275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9584F"/>
    <w:rsid w:val="000031F4"/>
    <w:rsid w:val="000206CE"/>
    <w:rsid w:val="00030151"/>
    <w:rsid w:val="00033679"/>
    <w:rsid w:val="00042C8C"/>
    <w:rsid w:val="00053771"/>
    <w:rsid w:val="0005598F"/>
    <w:rsid w:val="00055DCC"/>
    <w:rsid w:val="00065230"/>
    <w:rsid w:val="0007087F"/>
    <w:rsid w:val="00074ECA"/>
    <w:rsid w:val="000762D8"/>
    <w:rsid w:val="00083B65"/>
    <w:rsid w:val="00083EDD"/>
    <w:rsid w:val="000942E7"/>
    <w:rsid w:val="000A3D41"/>
    <w:rsid w:val="000C0DAA"/>
    <w:rsid w:val="000C1973"/>
    <w:rsid w:val="000C553B"/>
    <w:rsid w:val="000D03AF"/>
    <w:rsid w:val="000D0497"/>
    <w:rsid w:val="000E5FAE"/>
    <w:rsid w:val="000F36D5"/>
    <w:rsid w:val="001011DF"/>
    <w:rsid w:val="001104E7"/>
    <w:rsid w:val="00115C3B"/>
    <w:rsid w:val="001172FF"/>
    <w:rsid w:val="00124DEF"/>
    <w:rsid w:val="00125984"/>
    <w:rsid w:val="001268E0"/>
    <w:rsid w:val="00130D73"/>
    <w:rsid w:val="00132A29"/>
    <w:rsid w:val="0013426A"/>
    <w:rsid w:val="00155511"/>
    <w:rsid w:val="001569EE"/>
    <w:rsid w:val="00162769"/>
    <w:rsid w:val="00172D2F"/>
    <w:rsid w:val="001733D4"/>
    <w:rsid w:val="001770DE"/>
    <w:rsid w:val="00190B97"/>
    <w:rsid w:val="001926D4"/>
    <w:rsid w:val="001B71BB"/>
    <w:rsid w:val="001B7D91"/>
    <w:rsid w:val="001C03AA"/>
    <w:rsid w:val="001D43B8"/>
    <w:rsid w:val="001D50B4"/>
    <w:rsid w:val="001E46C7"/>
    <w:rsid w:val="001E4851"/>
    <w:rsid w:val="001F177D"/>
    <w:rsid w:val="001F2EBB"/>
    <w:rsid w:val="002124B4"/>
    <w:rsid w:val="00216B66"/>
    <w:rsid w:val="00222B89"/>
    <w:rsid w:val="0023201D"/>
    <w:rsid w:val="00233D5C"/>
    <w:rsid w:val="00241BEE"/>
    <w:rsid w:val="00243628"/>
    <w:rsid w:val="00244E15"/>
    <w:rsid w:val="00274062"/>
    <w:rsid w:val="0029416A"/>
    <w:rsid w:val="002B11CE"/>
    <w:rsid w:val="002B36D9"/>
    <w:rsid w:val="002B5CE9"/>
    <w:rsid w:val="002C0CE6"/>
    <w:rsid w:val="002C2400"/>
    <w:rsid w:val="002E7A54"/>
    <w:rsid w:val="002F0BFC"/>
    <w:rsid w:val="0030362A"/>
    <w:rsid w:val="00305758"/>
    <w:rsid w:val="0032111D"/>
    <w:rsid w:val="00324F9B"/>
    <w:rsid w:val="00325F08"/>
    <w:rsid w:val="00331CC9"/>
    <w:rsid w:val="00332959"/>
    <w:rsid w:val="003335B4"/>
    <w:rsid w:val="00342DB6"/>
    <w:rsid w:val="00364493"/>
    <w:rsid w:val="0037364A"/>
    <w:rsid w:val="0037607F"/>
    <w:rsid w:val="0038040A"/>
    <w:rsid w:val="00384944"/>
    <w:rsid w:val="00387541"/>
    <w:rsid w:val="00390E2E"/>
    <w:rsid w:val="00393C50"/>
    <w:rsid w:val="00394DED"/>
    <w:rsid w:val="00396B7E"/>
    <w:rsid w:val="003A1CF9"/>
    <w:rsid w:val="003A3619"/>
    <w:rsid w:val="003A5745"/>
    <w:rsid w:val="003A61CB"/>
    <w:rsid w:val="003A7C94"/>
    <w:rsid w:val="003C64F6"/>
    <w:rsid w:val="003D2ACC"/>
    <w:rsid w:val="003D2EB8"/>
    <w:rsid w:val="003E4F8F"/>
    <w:rsid w:val="003F2ADF"/>
    <w:rsid w:val="003F3C6A"/>
    <w:rsid w:val="00405BFE"/>
    <w:rsid w:val="00406FAF"/>
    <w:rsid w:val="00412DB5"/>
    <w:rsid w:val="0041430A"/>
    <w:rsid w:val="00442E7D"/>
    <w:rsid w:val="0045234C"/>
    <w:rsid w:val="00454ECE"/>
    <w:rsid w:val="00457DF6"/>
    <w:rsid w:val="0046199D"/>
    <w:rsid w:val="00461E37"/>
    <w:rsid w:val="0046223E"/>
    <w:rsid w:val="00473029"/>
    <w:rsid w:val="00476AA5"/>
    <w:rsid w:val="004873D7"/>
    <w:rsid w:val="004943CC"/>
    <w:rsid w:val="00495453"/>
    <w:rsid w:val="0049584F"/>
    <w:rsid w:val="004967AB"/>
    <w:rsid w:val="004B5E15"/>
    <w:rsid w:val="004B73E7"/>
    <w:rsid w:val="004C7E74"/>
    <w:rsid w:val="004D43E5"/>
    <w:rsid w:val="00507706"/>
    <w:rsid w:val="005268C2"/>
    <w:rsid w:val="005350B0"/>
    <w:rsid w:val="00540D21"/>
    <w:rsid w:val="00546DF5"/>
    <w:rsid w:val="005724E3"/>
    <w:rsid w:val="005850FE"/>
    <w:rsid w:val="0059248C"/>
    <w:rsid w:val="005A2958"/>
    <w:rsid w:val="005A4CAA"/>
    <w:rsid w:val="005B6E5A"/>
    <w:rsid w:val="005C7E78"/>
    <w:rsid w:val="005D43A8"/>
    <w:rsid w:val="005D5EC9"/>
    <w:rsid w:val="005D7A71"/>
    <w:rsid w:val="005E2898"/>
    <w:rsid w:val="005F3114"/>
    <w:rsid w:val="00617050"/>
    <w:rsid w:val="00620638"/>
    <w:rsid w:val="00624181"/>
    <w:rsid w:val="00624E14"/>
    <w:rsid w:val="006329C5"/>
    <w:rsid w:val="00634436"/>
    <w:rsid w:val="00634839"/>
    <w:rsid w:val="00643E16"/>
    <w:rsid w:val="00650204"/>
    <w:rsid w:val="00652C50"/>
    <w:rsid w:val="006556AB"/>
    <w:rsid w:val="006643A0"/>
    <w:rsid w:val="00667A98"/>
    <w:rsid w:val="00681F91"/>
    <w:rsid w:val="00683A13"/>
    <w:rsid w:val="00684780"/>
    <w:rsid w:val="006A32D5"/>
    <w:rsid w:val="006A7171"/>
    <w:rsid w:val="006B225F"/>
    <w:rsid w:val="006C6F9C"/>
    <w:rsid w:val="006C7058"/>
    <w:rsid w:val="006F0C41"/>
    <w:rsid w:val="00700AEF"/>
    <w:rsid w:val="0070193B"/>
    <w:rsid w:val="00703862"/>
    <w:rsid w:val="00705EB3"/>
    <w:rsid w:val="007235B6"/>
    <w:rsid w:val="00734DD4"/>
    <w:rsid w:val="007408DF"/>
    <w:rsid w:val="00757938"/>
    <w:rsid w:val="00762E57"/>
    <w:rsid w:val="00762E62"/>
    <w:rsid w:val="00772EA4"/>
    <w:rsid w:val="00783A89"/>
    <w:rsid w:val="007C2C48"/>
    <w:rsid w:val="007D0ECD"/>
    <w:rsid w:val="007E095E"/>
    <w:rsid w:val="007E25F5"/>
    <w:rsid w:val="007F0D0C"/>
    <w:rsid w:val="007F1C06"/>
    <w:rsid w:val="00800BCD"/>
    <w:rsid w:val="00801395"/>
    <w:rsid w:val="00804E22"/>
    <w:rsid w:val="00813248"/>
    <w:rsid w:val="00815464"/>
    <w:rsid w:val="00821879"/>
    <w:rsid w:val="00837E00"/>
    <w:rsid w:val="00843051"/>
    <w:rsid w:val="00843FB3"/>
    <w:rsid w:val="00853975"/>
    <w:rsid w:val="008556CB"/>
    <w:rsid w:val="0087265E"/>
    <w:rsid w:val="00875A8F"/>
    <w:rsid w:val="00896C95"/>
    <w:rsid w:val="008A1A58"/>
    <w:rsid w:val="008A403D"/>
    <w:rsid w:val="008B216C"/>
    <w:rsid w:val="008B5048"/>
    <w:rsid w:val="008C58E1"/>
    <w:rsid w:val="008D3D03"/>
    <w:rsid w:val="008E0935"/>
    <w:rsid w:val="008E6929"/>
    <w:rsid w:val="008F12F8"/>
    <w:rsid w:val="00905940"/>
    <w:rsid w:val="00922049"/>
    <w:rsid w:val="00927506"/>
    <w:rsid w:val="00940AB4"/>
    <w:rsid w:val="00952518"/>
    <w:rsid w:val="00955DEA"/>
    <w:rsid w:val="00957967"/>
    <w:rsid w:val="00962E84"/>
    <w:rsid w:val="009705AD"/>
    <w:rsid w:val="00973CB4"/>
    <w:rsid w:val="009902C3"/>
    <w:rsid w:val="00993325"/>
    <w:rsid w:val="009B09A7"/>
    <w:rsid w:val="009B30B2"/>
    <w:rsid w:val="009B3F36"/>
    <w:rsid w:val="009B5B77"/>
    <w:rsid w:val="009C0C3D"/>
    <w:rsid w:val="009C486E"/>
    <w:rsid w:val="009D0420"/>
    <w:rsid w:val="009D1077"/>
    <w:rsid w:val="009D6C44"/>
    <w:rsid w:val="009E0FF1"/>
    <w:rsid w:val="009E1E7D"/>
    <w:rsid w:val="009F3AC1"/>
    <w:rsid w:val="00A07EE6"/>
    <w:rsid w:val="00A11C9F"/>
    <w:rsid w:val="00A12544"/>
    <w:rsid w:val="00A149B4"/>
    <w:rsid w:val="00A14A19"/>
    <w:rsid w:val="00A26626"/>
    <w:rsid w:val="00A33871"/>
    <w:rsid w:val="00A51384"/>
    <w:rsid w:val="00A6458A"/>
    <w:rsid w:val="00A72B1C"/>
    <w:rsid w:val="00A8630A"/>
    <w:rsid w:val="00A86510"/>
    <w:rsid w:val="00AA29C2"/>
    <w:rsid w:val="00AB2305"/>
    <w:rsid w:val="00AB50DD"/>
    <w:rsid w:val="00AD0DA8"/>
    <w:rsid w:val="00AD3765"/>
    <w:rsid w:val="00AD49F1"/>
    <w:rsid w:val="00AF5C9B"/>
    <w:rsid w:val="00AF5F30"/>
    <w:rsid w:val="00B24F32"/>
    <w:rsid w:val="00B263D9"/>
    <w:rsid w:val="00B27702"/>
    <w:rsid w:val="00B407D0"/>
    <w:rsid w:val="00B41CBB"/>
    <w:rsid w:val="00B451B8"/>
    <w:rsid w:val="00B46657"/>
    <w:rsid w:val="00B47046"/>
    <w:rsid w:val="00B50284"/>
    <w:rsid w:val="00B52EFA"/>
    <w:rsid w:val="00B57142"/>
    <w:rsid w:val="00B602B6"/>
    <w:rsid w:val="00B6681F"/>
    <w:rsid w:val="00B67178"/>
    <w:rsid w:val="00B72C3F"/>
    <w:rsid w:val="00B80EF1"/>
    <w:rsid w:val="00B914A2"/>
    <w:rsid w:val="00B9337F"/>
    <w:rsid w:val="00B933BB"/>
    <w:rsid w:val="00BA119D"/>
    <w:rsid w:val="00BC46BC"/>
    <w:rsid w:val="00BD112F"/>
    <w:rsid w:val="00BD193E"/>
    <w:rsid w:val="00BD22FE"/>
    <w:rsid w:val="00BD43C7"/>
    <w:rsid w:val="00BE1B42"/>
    <w:rsid w:val="00BE36E8"/>
    <w:rsid w:val="00BE4F46"/>
    <w:rsid w:val="00BF6349"/>
    <w:rsid w:val="00C03904"/>
    <w:rsid w:val="00C059F8"/>
    <w:rsid w:val="00C11C33"/>
    <w:rsid w:val="00C25779"/>
    <w:rsid w:val="00C358C7"/>
    <w:rsid w:val="00C41824"/>
    <w:rsid w:val="00C60422"/>
    <w:rsid w:val="00C6780C"/>
    <w:rsid w:val="00C7619C"/>
    <w:rsid w:val="00C76DAC"/>
    <w:rsid w:val="00C82524"/>
    <w:rsid w:val="00C875AF"/>
    <w:rsid w:val="00C97125"/>
    <w:rsid w:val="00CA31CB"/>
    <w:rsid w:val="00CB01B0"/>
    <w:rsid w:val="00CB0D7F"/>
    <w:rsid w:val="00CC4CF6"/>
    <w:rsid w:val="00CD5529"/>
    <w:rsid w:val="00CE3586"/>
    <w:rsid w:val="00CE4745"/>
    <w:rsid w:val="00CE50C9"/>
    <w:rsid w:val="00CF07FE"/>
    <w:rsid w:val="00CF7719"/>
    <w:rsid w:val="00D06874"/>
    <w:rsid w:val="00D1120D"/>
    <w:rsid w:val="00D42073"/>
    <w:rsid w:val="00D470EF"/>
    <w:rsid w:val="00D512CC"/>
    <w:rsid w:val="00D54671"/>
    <w:rsid w:val="00D60A73"/>
    <w:rsid w:val="00D748CA"/>
    <w:rsid w:val="00D932A4"/>
    <w:rsid w:val="00D9768D"/>
    <w:rsid w:val="00DA2BE3"/>
    <w:rsid w:val="00DB029D"/>
    <w:rsid w:val="00DB6E7A"/>
    <w:rsid w:val="00DE35AF"/>
    <w:rsid w:val="00DE4D84"/>
    <w:rsid w:val="00DF241B"/>
    <w:rsid w:val="00DF6961"/>
    <w:rsid w:val="00DF7A19"/>
    <w:rsid w:val="00E07EAE"/>
    <w:rsid w:val="00E23A78"/>
    <w:rsid w:val="00E23EF7"/>
    <w:rsid w:val="00E25C77"/>
    <w:rsid w:val="00E42844"/>
    <w:rsid w:val="00E534B4"/>
    <w:rsid w:val="00E60FA5"/>
    <w:rsid w:val="00E73F0A"/>
    <w:rsid w:val="00E74357"/>
    <w:rsid w:val="00E9263C"/>
    <w:rsid w:val="00E939F2"/>
    <w:rsid w:val="00EA379B"/>
    <w:rsid w:val="00EB67B6"/>
    <w:rsid w:val="00ED5CB3"/>
    <w:rsid w:val="00EE2029"/>
    <w:rsid w:val="00EE4D27"/>
    <w:rsid w:val="00EF2F71"/>
    <w:rsid w:val="00F018CA"/>
    <w:rsid w:val="00F164E0"/>
    <w:rsid w:val="00F174F7"/>
    <w:rsid w:val="00F34CB8"/>
    <w:rsid w:val="00F36FE4"/>
    <w:rsid w:val="00F40C58"/>
    <w:rsid w:val="00F4645F"/>
    <w:rsid w:val="00F52330"/>
    <w:rsid w:val="00F5783D"/>
    <w:rsid w:val="00F66A2A"/>
    <w:rsid w:val="00F80253"/>
    <w:rsid w:val="00F967D0"/>
    <w:rsid w:val="00FA3EA1"/>
    <w:rsid w:val="00FA60E0"/>
    <w:rsid w:val="00FB10DD"/>
    <w:rsid w:val="00FC4D47"/>
    <w:rsid w:val="00FD12BF"/>
    <w:rsid w:val="00FD61B5"/>
    <w:rsid w:val="00FE7DAC"/>
    <w:rsid w:val="00FF1BC6"/>
    <w:rsid w:val="00FF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61E617"/>
  <w15:docId w15:val="{6799D7B1-2947-41F8-9543-68785EBA3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84F"/>
    <w:pPr>
      <w:widowControl w:val="0"/>
      <w:spacing w:after="160" w:line="259" w:lineRule="auto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49584F"/>
    <w:pPr>
      <w:spacing w:after="0" w:line="390" w:lineRule="atLeast"/>
      <w:ind w:right="180"/>
      <w:jc w:val="left"/>
      <w:outlineLvl w:val="0"/>
    </w:pPr>
    <w:rPr>
      <w:rFonts w:ascii="Arial" w:eastAsia="宋体" w:hAnsi="Arial" w:cs="Times New Roman"/>
      <w:b/>
      <w:color w:val="333333"/>
      <w:kern w:val="44"/>
      <w:sz w:val="27"/>
      <w:szCs w:val="27"/>
    </w:rPr>
  </w:style>
  <w:style w:type="paragraph" w:styleId="3">
    <w:name w:val="heading 3"/>
    <w:basedOn w:val="a"/>
    <w:next w:val="a"/>
    <w:link w:val="30"/>
    <w:unhideWhenUsed/>
    <w:qFormat/>
    <w:rsid w:val="0049584F"/>
    <w:pPr>
      <w:spacing w:beforeAutospacing="1" w:after="0" w:afterAutospacing="1"/>
      <w:jc w:val="left"/>
      <w:outlineLvl w:val="2"/>
    </w:pPr>
    <w:rPr>
      <w:rFonts w:ascii="宋体" w:eastAsia="宋体" w:hAnsi="宋体" w:cs="Times New Roman"/>
      <w:b/>
      <w:kern w:val="0"/>
      <w:sz w:val="27"/>
      <w:szCs w:val="27"/>
    </w:rPr>
  </w:style>
  <w:style w:type="paragraph" w:styleId="4">
    <w:name w:val="heading 4"/>
    <w:basedOn w:val="a"/>
    <w:next w:val="a"/>
    <w:link w:val="40"/>
    <w:unhideWhenUsed/>
    <w:qFormat/>
    <w:rsid w:val="0049584F"/>
    <w:pPr>
      <w:spacing w:after="0"/>
      <w:jc w:val="left"/>
      <w:outlineLvl w:val="3"/>
    </w:pPr>
    <w:rPr>
      <w:rFonts w:ascii="宋体" w:eastAsia="宋体" w:hAnsi="宋体" w:cs="Times New Roman"/>
      <w:b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49584F"/>
    <w:rPr>
      <w:rFonts w:ascii="Arial" w:eastAsia="宋体" w:hAnsi="Arial" w:cs="Times New Roman"/>
      <w:b/>
      <w:color w:val="333333"/>
      <w:kern w:val="44"/>
      <w:sz w:val="27"/>
      <w:szCs w:val="27"/>
    </w:rPr>
  </w:style>
  <w:style w:type="character" w:customStyle="1" w:styleId="30">
    <w:name w:val="标题 3 字符"/>
    <w:basedOn w:val="a0"/>
    <w:link w:val="3"/>
    <w:qFormat/>
    <w:rsid w:val="0049584F"/>
    <w:rPr>
      <w:rFonts w:ascii="宋体" w:eastAsia="宋体" w:hAnsi="宋体" w:cs="Times New Roman"/>
      <w:b/>
      <w:kern w:val="0"/>
      <w:sz w:val="27"/>
      <w:szCs w:val="27"/>
    </w:rPr>
  </w:style>
  <w:style w:type="character" w:customStyle="1" w:styleId="40">
    <w:name w:val="标题 4 字符"/>
    <w:basedOn w:val="a0"/>
    <w:link w:val="4"/>
    <w:qFormat/>
    <w:rsid w:val="0049584F"/>
    <w:rPr>
      <w:rFonts w:ascii="宋体" w:eastAsia="宋体" w:hAnsi="宋体" w:cs="Times New Roman"/>
      <w:b/>
      <w:kern w:val="0"/>
      <w:sz w:val="24"/>
      <w:szCs w:val="24"/>
    </w:rPr>
  </w:style>
  <w:style w:type="paragraph" w:styleId="a3">
    <w:name w:val="endnote text"/>
    <w:basedOn w:val="a"/>
    <w:link w:val="a4"/>
    <w:rsid w:val="0049584F"/>
    <w:pPr>
      <w:spacing w:after="0" w:line="240" w:lineRule="auto"/>
    </w:pPr>
    <w:rPr>
      <w:sz w:val="20"/>
      <w:szCs w:val="20"/>
    </w:rPr>
  </w:style>
  <w:style w:type="character" w:customStyle="1" w:styleId="a4">
    <w:name w:val="尾注文本 字符"/>
    <w:basedOn w:val="a0"/>
    <w:link w:val="a3"/>
    <w:rsid w:val="0049584F"/>
    <w:rPr>
      <w:sz w:val="20"/>
      <w:szCs w:val="20"/>
    </w:rPr>
  </w:style>
  <w:style w:type="paragraph" w:styleId="a5">
    <w:name w:val="Balloon Text"/>
    <w:basedOn w:val="a"/>
    <w:link w:val="a6"/>
    <w:rsid w:val="0049584F"/>
    <w:pPr>
      <w:spacing w:after="0"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rsid w:val="0049584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9584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49584F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495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sid w:val="0049584F"/>
    <w:rPr>
      <w:sz w:val="18"/>
      <w:szCs w:val="18"/>
    </w:rPr>
  </w:style>
  <w:style w:type="character" w:styleId="ab">
    <w:name w:val="endnote reference"/>
    <w:basedOn w:val="a0"/>
    <w:rsid w:val="0049584F"/>
    <w:rPr>
      <w:vertAlign w:val="superscript"/>
    </w:rPr>
  </w:style>
  <w:style w:type="character" w:styleId="ac">
    <w:name w:val="FollowedHyperlink"/>
    <w:basedOn w:val="a0"/>
    <w:qFormat/>
    <w:rsid w:val="0049584F"/>
    <w:rPr>
      <w:color w:val="666666"/>
      <w:u w:val="none"/>
    </w:rPr>
  </w:style>
  <w:style w:type="character" w:styleId="ad">
    <w:name w:val="Emphasis"/>
    <w:basedOn w:val="a0"/>
    <w:qFormat/>
    <w:rsid w:val="0049584F"/>
    <w:rPr>
      <w:i/>
    </w:rPr>
  </w:style>
  <w:style w:type="character" w:styleId="ae">
    <w:name w:val="line number"/>
    <w:basedOn w:val="a0"/>
    <w:rsid w:val="0049584F"/>
  </w:style>
  <w:style w:type="character" w:styleId="af">
    <w:name w:val="Hyperlink"/>
    <w:basedOn w:val="a0"/>
    <w:qFormat/>
    <w:rsid w:val="0049584F"/>
    <w:rPr>
      <w:color w:val="666666"/>
      <w:u w:val="none"/>
    </w:rPr>
  </w:style>
  <w:style w:type="table" w:styleId="11">
    <w:name w:val="Table Simple 1"/>
    <w:basedOn w:val="a1"/>
    <w:qFormat/>
    <w:rsid w:val="0049584F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single" w:sz="6" w:space="0" w:color="008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tol">
    <w:name w:val="tol"/>
    <w:basedOn w:val="a0"/>
    <w:qFormat/>
    <w:rsid w:val="0049584F"/>
  </w:style>
  <w:style w:type="character" w:customStyle="1" w:styleId="tor">
    <w:name w:val="tor"/>
    <w:basedOn w:val="a0"/>
    <w:qFormat/>
    <w:rsid w:val="0049584F"/>
  </w:style>
  <w:style w:type="character" w:customStyle="1" w:styleId="hover23">
    <w:name w:val="hover23"/>
    <w:basedOn w:val="a0"/>
    <w:qFormat/>
    <w:rsid w:val="0049584F"/>
    <w:rPr>
      <w:b/>
      <w:color w:val="454545"/>
    </w:rPr>
  </w:style>
  <w:style w:type="character" w:customStyle="1" w:styleId="oxforddrop">
    <w:name w:val="oxford_drop"/>
    <w:basedOn w:val="a0"/>
    <w:qFormat/>
    <w:rsid w:val="0049584F"/>
    <w:rPr>
      <w:sz w:val="21"/>
      <w:szCs w:val="21"/>
    </w:rPr>
  </w:style>
  <w:style w:type="character" w:customStyle="1" w:styleId="deflist7">
    <w:name w:val="def_list7"/>
    <w:basedOn w:val="a0"/>
    <w:qFormat/>
    <w:rsid w:val="0049584F"/>
  </w:style>
  <w:style w:type="character" w:customStyle="1" w:styleId="hover26">
    <w:name w:val="hover26"/>
    <w:basedOn w:val="a0"/>
    <w:qFormat/>
    <w:rsid w:val="0049584F"/>
    <w:rPr>
      <w:b/>
      <w:color w:val="454545"/>
    </w:rPr>
  </w:style>
  <w:style w:type="paragraph" w:customStyle="1" w:styleId="ListParagraph1">
    <w:name w:val="List Paragraph1"/>
    <w:basedOn w:val="a"/>
    <w:uiPriority w:val="99"/>
    <w:qFormat/>
    <w:rsid w:val="0049584F"/>
    <w:pPr>
      <w:ind w:left="720"/>
      <w:contextualSpacing/>
    </w:pPr>
  </w:style>
  <w:style w:type="character" w:customStyle="1" w:styleId="fontstyle01">
    <w:name w:val="fontstyle01"/>
    <w:basedOn w:val="a0"/>
    <w:qFormat/>
    <w:rsid w:val="0049584F"/>
    <w:rPr>
      <w:rFonts w:ascii="MinionPro-Regular" w:hAnsi="MinionPro-Regular" w:hint="default"/>
      <w:color w:val="231F20"/>
      <w:sz w:val="20"/>
      <w:szCs w:val="20"/>
    </w:rPr>
  </w:style>
  <w:style w:type="paragraph" w:styleId="af0">
    <w:name w:val="List Paragraph"/>
    <w:basedOn w:val="a"/>
    <w:uiPriority w:val="99"/>
    <w:qFormat/>
    <w:rsid w:val="0049584F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rsid w:val="0049584F"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49584F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49584F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49584F"/>
    <w:rPr>
      <w:rFonts w:ascii="Calibri" w:hAnsi="Calibri" w:cs="Calibri"/>
      <w:sz w:val="20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49584F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4958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49584F"/>
    <w:rPr>
      <w:rFonts w:ascii="宋体" w:eastAsia="宋体" w:hAnsi="宋体" w:cs="宋体"/>
      <w:kern w:val="0"/>
      <w:sz w:val="24"/>
      <w:szCs w:val="24"/>
    </w:rPr>
  </w:style>
  <w:style w:type="character" w:customStyle="1" w:styleId="authors-list-item">
    <w:name w:val="authors-list-item"/>
    <w:basedOn w:val="a0"/>
    <w:rsid w:val="0049584F"/>
  </w:style>
  <w:style w:type="character" w:styleId="af1">
    <w:name w:val="Strong"/>
    <w:basedOn w:val="a0"/>
    <w:uiPriority w:val="22"/>
    <w:qFormat/>
    <w:rsid w:val="0049584F"/>
    <w:rPr>
      <w:b/>
      <w:bCs/>
    </w:rPr>
  </w:style>
  <w:style w:type="numbering" w:customStyle="1" w:styleId="12">
    <w:name w:val="无列表1"/>
    <w:next w:val="a2"/>
    <w:uiPriority w:val="99"/>
    <w:semiHidden/>
    <w:unhideWhenUsed/>
    <w:rsid w:val="00AD49F1"/>
  </w:style>
  <w:style w:type="table" w:styleId="af2">
    <w:name w:val="Table Grid"/>
    <w:basedOn w:val="a1"/>
    <w:uiPriority w:val="39"/>
    <w:rsid w:val="00AD4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Unresolved Mention"/>
    <w:basedOn w:val="a0"/>
    <w:uiPriority w:val="99"/>
    <w:semiHidden/>
    <w:unhideWhenUsed/>
    <w:rsid w:val="000031F4"/>
    <w:rPr>
      <w:color w:val="605E5C"/>
      <w:shd w:val="clear" w:color="auto" w:fill="E1DFDD"/>
    </w:rPr>
  </w:style>
  <w:style w:type="character" w:customStyle="1" w:styleId="period">
    <w:name w:val="period"/>
    <w:basedOn w:val="a0"/>
    <w:rsid w:val="00BD22FE"/>
  </w:style>
  <w:style w:type="character" w:customStyle="1" w:styleId="cit">
    <w:name w:val="cit"/>
    <w:basedOn w:val="a0"/>
    <w:rsid w:val="00BD22FE"/>
  </w:style>
  <w:style w:type="character" w:customStyle="1" w:styleId="citation-doi">
    <w:name w:val="citation-doi"/>
    <w:basedOn w:val="a0"/>
    <w:rsid w:val="00BD22FE"/>
  </w:style>
  <w:style w:type="character" w:customStyle="1" w:styleId="ahead-of-print">
    <w:name w:val="ahead-of-print"/>
    <w:basedOn w:val="a0"/>
    <w:rsid w:val="00BD22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3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67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2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Hongzhou</cp:lastModifiedBy>
  <cp:revision>53</cp:revision>
  <dcterms:created xsi:type="dcterms:W3CDTF">2021-01-21T16:39:00Z</dcterms:created>
  <dcterms:modified xsi:type="dcterms:W3CDTF">2021-04-09T15:57:00Z</dcterms:modified>
</cp:coreProperties>
</file>